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keepNext/>
        <w:rPr>
          <w:rFonts w:cs="Times New Roman"/>
          <w:szCs w:val="24"/>
        </w:rPr>
      </w:pPr>
    </w:p>
    <w:p w14:paraId="2725F9FE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cs="Times New Roman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615305" cy="2900680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5305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BC0E"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eastAsia="宋体" w:cs="Times New Roman"/>
          <w:color w:val="000000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Fluorescence images of representative 3-MST of each group in myocardial tissue, Scale bar = 200 um (n = 3)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2F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喜上眉梢</cp:lastModifiedBy>
  <cp:lastPrinted>2013-10-03T12:51:00Z</cp:lastPrinted>
  <dcterms:modified xsi:type="dcterms:W3CDTF">2024-12-16T02:32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3755D0BB709B4560A11176F58898184B_12</vt:lpwstr>
  </property>
</Properties>
</file>